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5AE405" w14:textId="42FC13C1" w:rsidR="0014758D" w:rsidRPr="0014758D" w:rsidRDefault="0014758D" w:rsidP="0014758D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 w:rsidRPr="0014758D">
        <w:rPr>
          <w:rFonts w:asciiTheme="majorBidi" w:hAnsiTheme="majorBidi" w:cstheme="majorBidi"/>
          <w:b/>
          <w:bCs/>
          <w:sz w:val="24"/>
          <w:szCs w:val="24"/>
        </w:rPr>
        <w:t>Supplementary materials</w:t>
      </w:r>
    </w:p>
    <w:p w14:paraId="38F112B0" w14:textId="5051E9BB" w:rsidR="0014758D" w:rsidRDefault="0014758D" w:rsidP="0014758D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Figure 1</w:t>
      </w:r>
    </w:p>
    <w:p w14:paraId="1366ADC0" w14:textId="718078B5" w:rsidR="0014758D" w:rsidRDefault="0014758D" w:rsidP="0014758D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E37AF6">
        <w:rPr>
          <w:rFonts w:asciiTheme="majorBidi" w:hAnsiTheme="majorBidi" w:cstheme="majorBidi"/>
          <w:sz w:val="24"/>
          <w:szCs w:val="24"/>
        </w:rPr>
        <w:t>Precipitating factors according to ejection fraction</w:t>
      </w:r>
      <w:r>
        <w:rPr>
          <w:rFonts w:asciiTheme="majorBidi" w:hAnsiTheme="majorBidi" w:cstheme="majorBidi"/>
          <w:sz w:val="24"/>
          <w:szCs w:val="24"/>
        </w:rPr>
        <w:t xml:space="preserve"> (A) and HF status (B)</w:t>
      </w:r>
    </w:p>
    <w:p w14:paraId="68A3A66C" w14:textId="1252A5C9" w:rsidR="0014758D" w:rsidRDefault="0014758D" w:rsidP="0014758D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 wp14:anchorId="7B3BEF8C" wp14:editId="4F798723">
            <wp:extent cx="5533629" cy="2146461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5886" cy="2151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623903" w14:textId="77777777" w:rsidR="0014758D" w:rsidRDefault="0014758D" w:rsidP="0014758D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CS= Acute coronary syndrome; LVEF= Left ventricular ejection fraction</w:t>
      </w:r>
    </w:p>
    <w:bookmarkEnd w:id="0"/>
    <w:p w14:paraId="689C9DAE" w14:textId="77777777" w:rsidR="00691AA7" w:rsidRDefault="00691AA7"/>
    <w:sectPr w:rsidR="00691AA7" w:rsidSect="00292D37">
      <w:pgSz w:w="11906" w:h="16838" w:code="9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6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58D"/>
    <w:rsid w:val="0014758D"/>
    <w:rsid w:val="00292D37"/>
    <w:rsid w:val="00691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42179"/>
  <w15:chartTrackingRefBased/>
  <w15:docId w15:val="{EAADF7A9-4E3A-4CDA-9E83-C701C262C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75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Bendary</dc:creator>
  <cp:keywords/>
  <dc:description/>
  <cp:lastModifiedBy>Sowmya S.</cp:lastModifiedBy>
  <cp:revision>2</cp:revision>
  <dcterms:created xsi:type="dcterms:W3CDTF">2023-02-17T12:44:00Z</dcterms:created>
  <dcterms:modified xsi:type="dcterms:W3CDTF">2023-02-27T11:35:00Z</dcterms:modified>
</cp:coreProperties>
</file>